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3DFC2" w14:textId="77777777" w:rsidR="00C91E9C" w:rsidRPr="00F83FE4" w:rsidRDefault="00C91E9C" w:rsidP="00C91E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3FE4">
        <w:rPr>
          <w:rFonts w:ascii="Times New Roman" w:hAnsi="Times New Roman" w:cs="Times New Roman"/>
          <w:b/>
          <w:bCs/>
          <w:sz w:val="24"/>
          <w:szCs w:val="24"/>
        </w:rPr>
        <w:t xml:space="preserve">S2 Table.  Correlation between RGE metrics and </w:t>
      </w:r>
      <w:r w:rsidRPr="00F83FE4">
        <w:rPr>
          <w:rFonts w:ascii="Times New Roman" w:hAnsi="Times New Roman"/>
          <w:b/>
          <w:bCs/>
          <w:sz w:val="24"/>
          <w:szCs w:val="24"/>
        </w:rPr>
        <w:t>∆</w:t>
      </w:r>
      <w:proofErr w:type="spellStart"/>
      <w:r w:rsidRPr="00F83FE4">
        <w:rPr>
          <w:rFonts w:ascii="Times New Roman" w:hAnsi="Times New Roman"/>
          <w:b/>
          <w:bCs/>
          <w:sz w:val="24"/>
          <w:szCs w:val="24"/>
        </w:rPr>
        <w:t>CBFv</w:t>
      </w:r>
      <w:proofErr w:type="spellEnd"/>
      <w:r w:rsidRPr="00F83FE4">
        <w:rPr>
          <w:rFonts w:ascii="Times New Roman" w:hAnsi="Times New Roman"/>
          <w:b/>
          <w:bCs/>
          <w:sz w:val="24"/>
          <w:szCs w:val="24"/>
        </w:rPr>
        <w:t xml:space="preserve"> in TCD sess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2"/>
        <w:gridCol w:w="1103"/>
        <w:gridCol w:w="1103"/>
        <w:gridCol w:w="1103"/>
        <w:gridCol w:w="1103"/>
        <w:gridCol w:w="1103"/>
        <w:gridCol w:w="1103"/>
        <w:gridCol w:w="1103"/>
        <w:gridCol w:w="1103"/>
      </w:tblGrid>
      <w:tr w:rsidR="00C91E9C" w:rsidRPr="00767DDF" w14:paraId="4BFE4A36" w14:textId="77777777" w:rsidTr="0091159B">
        <w:trPr>
          <w:trHeight w:val="360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1096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0EAE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BFv</w:t>
            </w:r>
            <w:proofErr w:type="spellEnd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 LMCA</w:t>
            </w:r>
          </w:p>
        </w:tc>
        <w:tc>
          <w:tcPr>
            <w:tcW w:w="23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0E7EE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CBFv</w:t>
            </w:r>
            <w:proofErr w:type="spellEnd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 RMCA</w:t>
            </w:r>
          </w:p>
        </w:tc>
      </w:tr>
      <w:tr w:rsidR="00C91E9C" w:rsidRPr="00767DDF" w14:paraId="3076CF49" w14:textId="77777777" w:rsidTr="0091159B">
        <w:trPr>
          <w:trHeight w:val="375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CEA8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ject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0974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7BE3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77A7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C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0063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T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8AB8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R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6F06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27E2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C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0483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T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</w:t>
            </w:r>
            <w:r w:rsidRPr="00B57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C91E9C" w:rsidRPr="00767DDF" w14:paraId="745C5540" w14:textId="77777777" w:rsidTr="0091159B">
        <w:trPr>
          <w:trHeight w:hRule="exact" w:val="360"/>
        </w:trPr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F81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42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A0F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CA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 (&lt;0.00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753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 (&lt;0.00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0E0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7B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0C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4D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 (&lt;0.001)</w:t>
            </w:r>
          </w:p>
        </w:tc>
      </w:tr>
      <w:tr w:rsidR="00C91E9C" w:rsidRPr="00767DDF" w14:paraId="0F541375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691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67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81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01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 (0.1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7B2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 (0.05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35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 (0.0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1B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 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1F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(0.0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AAB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 (0.027)</w:t>
            </w:r>
          </w:p>
        </w:tc>
      </w:tr>
      <w:tr w:rsidR="00C91E9C" w:rsidRPr="00767DDF" w14:paraId="79FBBC54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211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C1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BA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D7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D27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 (&lt;0.00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296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8C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EE1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2B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 (&lt;0.001)</w:t>
            </w:r>
          </w:p>
        </w:tc>
      </w:tr>
      <w:tr w:rsidR="00C91E9C" w:rsidRPr="00767DDF" w14:paraId="0442CB78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D3A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B8A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030F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443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(0.5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F63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 (0.313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FC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CE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97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 (0.0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DF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 (0.004)</w:t>
            </w:r>
          </w:p>
        </w:tc>
      </w:tr>
      <w:tr w:rsidR="00C91E9C" w:rsidRPr="00767DDF" w14:paraId="446B47BA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672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61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51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F4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037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 (&lt;0.00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084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9CB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DF6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 (0.1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985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 (0.080)</w:t>
            </w:r>
          </w:p>
        </w:tc>
      </w:tr>
      <w:tr w:rsidR="00C91E9C" w:rsidRPr="00767DDF" w14:paraId="71A5C31C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89A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8C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 (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CA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7D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 (0.03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8B6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 (0.027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16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A51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A0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 (0.1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70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 (0.159)</w:t>
            </w:r>
          </w:p>
        </w:tc>
      </w:tr>
      <w:tr w:rsidR="00C91E9C" w:rsidRPr="00767DDF" w14:paraId="3BAB6CB2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FB8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B1A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34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89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0.6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FD4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72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7D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470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 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F35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 (0.82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1E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(0.850)</w:t>
            </w:r>
          </w:p>
        </w:tc>
      </w:tr>
      <w:tr w:rsidR="00C91E9C" w:rsidRPr="00767DDF" w14:paraId="204C64E8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AA3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4A7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C96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E6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D7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4BE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A4C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215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54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 (&lt;0.001)</w:t>
            </w:r>
          </w:p>
        </w:tc>
      </w:tr>
      <w:tr w:rsidR="00C91E9C" w:rsidRPr="00767DDF" w14:paraId="5A885FCA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CDDB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8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1F86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72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C1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446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 (&lt;0.00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0F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28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C2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BC5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 (&lt;0.001)</w:t>
            </w:r>
          </w:p>
        </w:tc>
      </w:tr>
      <w:tr w:rsidR="00C91E9C" w:rsidRPr="00767DDF" w14:paraId="4D40D4EB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9F7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DB2B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B2A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573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8D95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 (&lt;0.001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543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6A1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14E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ABC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 (&lt;0.001)</w:t>
            </w:r>
          </w:p>
        </w:tc>
      </w:tr>
      <w:tr w:rsidR="00C91E9C" w:rsidRPr="00767DDF" w14:paraId="7437F444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11F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EFD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48F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5CF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 (0.0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F2CFF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(0.028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E2E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1DC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D96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C96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 (&lt;0.001)</w:t>
            </w:r>
          </w:p>
        </w:tc>
      </w:tr>
      <w:tr w:rsidR="00C91E9C" w:rsidRPr="00767DDF" w14:paraId="4FAC5F54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2C6F9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F21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EF3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 (&lt;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C84F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(0.52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D4DA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 (0.136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AA8F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F915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58E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20D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C91E9C" w:rsidRPr="00767DDF" w14:paraId="75F4059D" w14:textId="77777777" w:rsidTr="0091159B">
        <w:trPr>
          <w:trHeight w:hRule="exact" w:val="360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1F754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2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A14E0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 (&lt;0.001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FBA8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 (&lt;0.001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3AF4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 (0.374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7EF4B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 (0.260)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3C213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 (&lt;0.001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924B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 (0.003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2B48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 (0.951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4B1C1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763)</w:t>
            </w:r>
          </w:p>
        </w:tc>
      </w:tr>
      <w:tr w:rsidR="00C91E9C" w:rsidRPr="00767DDF" w14:paraId="56E8C9D2" w14:textId="77777777" w:rsidTr="0091159B">
        <w:trPr>
          <w:trHeight w:hRule="exact" w:val="576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4355" w14:textId="77777777" w:rsidR="00C91E9C" w:rsidRPr="00B5798E" w:rsidRDefault="00C91E9C" w:rsidP="0091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isher Z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F1EA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 (---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7647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 (0.034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3438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 (&lt;0.00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2B8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 (&lt;0.001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8695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 (---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CB1C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 (0.175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C7DD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 (&lt;0.00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4932" w14:textId="77777777" w:rsidR="00C91E9C" w:rsidRPr="00B5798E" w:rsidRDefault="00C91E9C" w:rsidP="00911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 (&lt;0.001)</w:t>
            </w:r>
          </w:p>
        </w:tc>
      </w:tr>
    </w:tbl>
    <w:p w14:paraId="3B936225" w14:textId="77777777" w:rsidR="00C91E9C" w:rsidRDefault="00C91E9C" w:rsidP="00C91E9C">
      <w:pPr>
        <w:spacing w:after="0" w:line="480" w:lineRule="auto"/>
        <w:jc w:val="both"/>
      </w:pP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Strength of correlation indicated by Pearson’s correlation coefficients between ∆</w:t>
      </w:r>
      <w:proofErr w:type="spellStart"/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CBFv</w:t>
      </w:r>
      <w:proofErr w:type="spellEnd"/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RGE metrics including </w:t>
      </w:r>
      <w:proofErr w:type="spellStart"/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bER</w:t>
      </w:r>
      <w:proofErr w:type="spellEnd"/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, ∆PO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, ∆PCO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ET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2348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=13).  Numbers in brackets next to Pearson’s correlation coefficients indicate p values from individual correlation analyses.  The bottom row shows the mean values of Fisher’s Z scores transformed from Pearson’s correlation coefficients in groups.  Numbers in brackets next to mean Fisher’s Z scores indicate p values in the paired comparisons.  </w:t>
      </w:r>
    </w:p>
    <w:p w14:paraId="2028EBA7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91E9C"/>
    <w:rsid w:val="001F5D6B"/>
    <w:rsid w:val="00605B74"/>
    <w:rsid w:val="00C9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E73A"/>
  <w15:chartTrackingRefBased/>
  <w15:docId w15:val="{92B9C5AD-0A93-4E8C-AB5B-18DE4044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05T13:07:00Z</dcterms:created>
  <dcterms:modified xsi:type="dcterms:W3CDTF">2020-09-05T13:08:00Z</dcterms:modified>
</cp:coreProperties>
</file>